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517CB" w14:textId="6C52410D" w:rsidR="007B367A" w:rsidRPr="00626652" w:rsidRDefault="002D1792">
      <w:pPr>
        <w:rPr>
          <w:rFonts w:ascii="Times New Roman" w:hAnsi="Times New Roman" w:cs="Times New Roman"/>
          <w:noProof/>
          <w:sz w:val="24"/>
          <w:szCs w:val="24"/>
        </w:rPr>
      </w:pPr>
      <w:r w:rsidRPr="00626652">
        <w:rPr>
          <w:rFonts w:ascii="Times New Roman" w:hAnsi="Times New Roman" w:cs="Times New Roman"/>
          <w:noProof/>
          <w:sz w:val="24"/>
          <w:szCs w:val="24"/>
        </w:rPr>
        <w:t>Supporting information for:</w:t>
      </w:r>
    </w:p>
    <w:p w14:paraId="05801A6D" w14:textId="77777777" w:rsidR="002D1792" w:rsidRPr="008904F0" w:rsidRDefault="002D1792" w:rsidP="002D1792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8904F0">
        <w:rPr>
          <w:rFonts w:ascii="Times New Roman" w:hAnsi="Times New Roman" w:cs="Times New Roman"/>
          <w:b/>
          <w:bCs/>
          <w:sz w:val="36"/>
          <w:szCs w:val="36"/>
        </w:rPr>
        <w:t>Astrocyte remodeling in the beneficial effects of l</w:t>
      </w:r>
      <w:r>
        <w:rPr>
          <w:rFonts w:ascii="Times New Roman" w:hAnsi="Times New Roman" w:cs="Times New Roman"/>
          <w:b/>
          <w:bCs/>
          <w:sz w:val="36"/>
          <w:szCs w:val="36"/>
        </w:rPr>
        <w:t>ong-term</w:t>
      </w:r>
      <w:r w:rsidRPr="008904F0">
        <w:rPr>
          <w:rFonts w:ascii="Times New Roman" w:hAnsi="Times New Roman" w:cs="Times New Roman"/>
          <w:b/>
          <w:bCs/>
          <w:sz w:val="36"/>
          <w:szCs w:val="36"/>
        </w:rPr>
        <w:t xml:space="preserve"> voluntary exercise in Alzheimer’s disease</w:t>
      </w:r>
    </w:p>
    <w:p w14:paraId="37164498" w14:textId="77499AE1" w:rsidR="002D1792" w:rsidRDefault="002D1792" w:rsidP="002D1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  <w:r w:rsidRPr="005D3100">
        <w:rPr>
          <w:rFonts w:ascii="Times New Roman" w:hAnsi="Times New Roman" w:cs="Times New Roman"/>
          <w:sz w:val="24"/>
          <w:szCs w:val="24"/>
          <w:lang w:val="fi-FI"/>
        </w:rPr>
        <w:t>Irina Belaya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, Mariia </w:t>
      </w:r>
      <w:r w:rsidRPr="00C55A89">
        <w:rPr>
          <w:rFonts w:ascii="Times New Roman" w:hAnsi="Times New Roman" w:cs="Times New Roman"/>
          <w:sz w:val="24"/>
          <w:szCs w:val="24"/>
          <w:lang w:val="fi-FI"/>
        </w:rPr>
        <w:t>Ivanova</w:t>
      </w:r>
      <w:r w:rsidRPr="00C55A89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Annika Sorvari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, Marina </w:t>
      </w:r>
      <w:r w:rsidRPr="00631A62">
        <w:rPr>
          <w:rFonts w:ascii="Times New Roman" w:hAnsi="Times New Roman" w:cs="Times New Roman"/>
          <w:sz w:val="24"/>
          <w:szCs w:val="24"/>
          <w:lang w:val="fi-FI"/>
        </w:rPr>
        <w:t>Ilicic</w:t>
      </w:r>
      <w:r w:rsidRPr="00631A6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Sanna Loppi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5D3100">
        <w:rPr>
          <w:rFonts w:ascii="Times New Roman" w:hAnsi="Times New Roman" w:cs="Times New Roman"/>
          <w:sz w:val="24"/>
          <w:szCs w:val="24"/>
          <w:lang w:val="fi-FI"/>
        </w:rPr>
        <w:t>Hennariikka</w:t>
      </w:r>
      <w:proofErr w:type="spellEnd"/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 Koivisto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, Alessandra Varricchio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i-FI"/>
        </w:rPr>
        <w:t>Heikki Tikkanen</w:t>
      </w:r>
      <w:r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3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5D3100">
        <w:rPr>
          <w:rFonts w:ascii="Times New Roman" w:hAnsi="Times New Roman" w:cs="Times New Roman"/>
          <w:sz w:val="24"/>
          <w:szCs w:val="24"/>
          <w:lang w:val="fi-FI"/>
        </w:rPr>
        <w:t>Frederick</w:t>
      </w:r>
      <w:proofErr w:type="spellEnd"/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 R. Walker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i-FI"/>
        </w:rPr>
        <w:t>Mustafa Atalay</w:t>
      </w:r>
      <w:r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3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Tarja Malm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Alexandra Grubman</w:t>
      </w:r>
      <w:r w:rsidRPr="00F334BF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4,</w:t>
      </w:r>
      <w:r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5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6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 w:rsidRPr="00BA51DF">
        <w:rPr>
          <w:rFonts w:ascii="Times New Roman" w:hAnsi="Times New Roman" w:cs="Times New Roman"/>
          <w:sz w:val="24"/>
          <w:szCs w:val="24"/>
          <w:lang w:val="fi-FI"/>
        </w:rPr>
        <w:t>Heikki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 xml:space="preserve"> Tanila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9A02EB">
        <w:rPr>
          <w:rFonts w:ascii="Times New Roman" w:hAnsi="Times New Roman" w:cs="Times New Roman"/>
          <w:sz w:val="24"/>
          <w:szCs w:val="24"/>
          <w:lang w:val="fi-FI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</w:t>
      </w:r>
      <w:r w:rsidRPr="005D3100">
        <w:rPr>
          <w:rFonts w:ascii="Times New Roman" w:hAnsi="Times New Roman" w:cs="Times New Roman"/>
          <w:sz w:val="24"/>
          <w:szCs w:val="24"/>
          <w:lang w:val="fi-FI"/>
        </w:rPr>
        <w:t>Katja M. Kanninen</w:t>
      </w:r>
      <w:r w:rsidRPr="005D3100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</w:p>
    <w:p w14:paraId="389ABC15" w14:textId="085F8EFE" w:rsidR="002D1792" w:rsidRDefault="002D1792" w:rsidP="002D1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10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4519">
        <w:rPr>
          <w:rFonts w:ascii="Times New Roman" w:hAnsi="Times New Roman" w:cs="Times New Roman"/>
          <w:sz w:val="24"/>
          <w:szCs w:val="24"/>
        </w:rPr>
        <w:t xml:space="preserve"> A.I. Virtanen Institute for Molecular Sciences, University of Eastern Finland, </w:t>
      </w:r>
      <w:r>
        <w:rPr>
          <w:rFonts w:ascii="Times New Roman" w:hAnsi="Times New Roman" w:cs="Times New Roman"/>
          <w:sz w:val="24"/>
          <w:szCs w:val="24"/>
        </w:rPr>
        <w:t xml:space="preserve">70211, Kuopio, </w:t>
      </w:r>
      <w:r w:rsidRPr="00CA4519">
        <w:rPr>
          <w:rFonts w:ascii="Times New Roman" w:hAnsi="Times New Roman" w:cs="Times New Roman"/>
          <w:sz w:val="24"/>
          <w:szCs w:val="24"/>
        </w:rPr>
        <w:t>Finl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10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4519">
        <w:rPr>
          <w:rFonts w:ascii="Times New Roman" w:hAnsi="Times New Roman" w:cs="Times New Roman"/>
          <w:sz w:val="24"/>
          <w:szCs w:val="24"/>
        </w:rPr>
        <w:t xml:space="preserve"> School of Biomedical Sciences and Pharmacy and the Priority Research Centre for Stroke and Brain Injury, The University of Newcastle, University Dr, Callaghan, NSW 2308, Austral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0905">
        <w:rPr>
          <w:rFonts w:ascii="Times New Roman" w:hAnsi="Times New Roman" w:cs="Times New Roman"/>
          <w:sz w:val="24"/>
          <w:szCs w:val="24"/>
        </w:rPr>
        <w:t>Institute of Biomedicine, University of Eastern Finland, 70211 Kuopio, Finla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A4519">
        <w:rPr>
          <w:rFonts w:ascii="Times New Roman" w:hAnsi="Times New Roman" w:cs="Times New Roman"/>
          <w:sz w:val="24"/>
          <w:szCs w:val="24"/>
        </w:rPr>
        <w:t xml:space="preserve"> Department of Anatomy and Developmental Biology, Monash University, Austral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A4519">
        <w:rPr>
          <w:rFonts w:ascii="Times New Roman" w:hAnsi="Times New Roman" w:cs="Times New Roman"/>
          <w:sz w:val="24"/>
          <w:szCs w:val="24"/>
        </w:rPr>
        <w:t xml:space="preserve"> Development and Stem Cells Program, Monash Biomedicine Discovery Institute, Austral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2DC6">
        <w:rPr>
          <w:rFonts w:ascii="Times New Roman" w:hAnsi="Times New Roman" w:cs="Times New Roman"/>
          <w:sz w:val="24"/>
          <w:szCs w:val="24"/>
        </w:rPr>
        <w:t>Australian Regenerative Medicine Institute, Monash University, Australia.</w:t>
      </w:r>
    </w:p>
    <w:p w14:paraId="553B6DC2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D0614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0DEB5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FA8A0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DC7C9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D8164" w14:textId="77777777" w:rsidR="00680E25" w:rsidRDefault="00680E25" w:rsidP="00680E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D8F862" w14:textId="674AE8FB" w:rsidR="00DE0297" w:rsidRPr="00DE0297" w:rsidRDefault="00DE0297" w:rsidP="00DE02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6CF714" wp14:editId="685981D0">
            <wp:extent cx="5560828" cy="67715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9" b="2089"/>
                    <a:stretch/>
                  </pic:blipFill>
                  <pic:spPr bwMode="auto">
                    <a:xfrm>
                      <a:off x="0" y="0"/>
                      <a:ext cx="5561962" cy="677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80E25" w:rsidRPr="7CBA881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680E25" w:rsidRPr="7CBA8819">
        <w:rPr>
          <w:rFonts w:ascii="Times New Roman" w:hAnsi="Times New Roman" w:cs="Times New Roman"/>
          <w:sz w:val="24"/>
          <w:szCs w:val="24"/>
        </w:rPr>
        <w:t xml:space="preserve"> Body mass and running activity evolution of WT and 5xFAD mice as measured on a weekly basis. </w:t>
      </w:r>
      <w:r w:rsidR="00680E25" w:rsidRPr="7CBA881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80E25" w:rsidRPr="7CBA8819">
        <w:rPr>
          <w:rFonts w:ascii="Times New Roman" w:hAnsi="Times New Roman" w:cs="Times New Roman"/>
          <w:sz w:val="24"/>
          <w:szCs w:val="24"/>
        </w:rPr>
        <w:t xml:space="preserve"> 5xFAD mice have significantly lower body weight than WT mice, whereas exercise slightly reduces body weight in all mice (*p &lt;0.01, #p = 0.054). </w:t>
      </w:r>
      <w:r w:rsidR="00680E25" w:rsidRPr="7CBA881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80E25" w:rsidRPr="7CBA8819">
        <w:rPr>
          <w:rFonts w:ascii="Times New Roman" w:hAnsi="Times New Roman" w:cs="Times New Roman"/>
          <w:sz w:val="24"/>
          <w:szCs w:val="24"/>
        </w:rPr>
        <w:t xml:space="preserve"> Mice had free access to a running wheel from 1.5 to 7 months of age. The running distance was monitored for each mouse by using running counters. No significant differences were observed in the running distance between WT and 5xFAD mice (p = 0.166).  Data is presented as mean ± SEM, one-way and two-way ANOVA for repeated measures, n = 20-22/group. « * » genotype effect, **p&lt;0.01.</w:t>
      </w:r>
    </w:p>
    <w:p w14:paraId="7EE94793" w14:textId="5E01C2BE" w:rsidR="00DE0297" w:rsidRDefault="005142F2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657B737" wp14:editId="0297B677">
            <wp:simplePos x="0" y="0"/>
            <wp:positionH relativeFrom="margin">
              <wp:posOffset>-21132</wp:posOffset>
            </wp:positionH>
            <wp:positionV relativeFrom="paragraph">
              <wp:posOffset>76791</wp:posOffset>
            </wp:positionV>
            <wp:extent cx="6120130" cy="5403850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0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A6BB3" w14:textId="68068AA5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850DD" w14:textId="0AEC174E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D8B9F" w14:textId="4AE6C009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91EA9" w14:textId="502D750C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A8AE7" w14:textId="15D4D68F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0FBBC" w14:textId="6FBEF711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A8856" w14:textId="2D25B9E8" w:rsidR="005142F2" w:rsidRDefault="005142F2" w:rsidP="005142F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5A15C" w14:textId="77777777" w:rsidR="005551C5" w:rsidRDefault="005551C5" w:rsidP="005551C5">
      <w:pPr>
        <w:tabs>
          <w:tab w:val="left" w:pos="1800"/>
        </w:tabs>
        <w:spacing w:line="360" w:lineRule="auto"/>
        <w:ind w:right="4328"/>
        <w:jc w:val="both"/>
        <w:rPr>
          <w:ins w:id="0" w:author="Irina Belaia" w:date="2020-08-03T18:25:00Z"/>
          <w:rFonts w:ascii="Times New Roman" w:hAnsi="Times New Roman" w:cs="Times New Roman"/>
          <w:sz w:val="24"/>
          <w:szCs w:val="24"/>
        </w:rPr>
      </w:pPr>
      <w:ins w:id="1" w:author="Irina Belaia" w:date="2020-08-03T18:25:00Z">
        <w:r w:rsidRPr="005551C5">
          <w:rPr>
            <w:rFonts w:ascii="Times New Roman" w:hAnsi="Times New Roman" w:cs="Times New Roman"/>
            <w:b/>
            <w:bCs/>
            <w:sz w:val="24"/>
            <w:szCs w:val="24"/>
          </w:rPr>
          <w:t>Supplementary Figure 2.</w:t>
        </w:r>
        <w:r w:rsidRPr="005551C5">
          <w:rPr>
            <w:rFonts w:ascii="Times New Roman" w:hAnsi="Times New Roman" w:cs="Times New Roman"/>
            <w:sz w:val="24"/>
            <w:szCs w:val="24"/>
          </w:rPr>
          <w:t xml:space="preserve"> Effect of voluntary physical exercise on S100</w:t>
        </w:r>
        <w:r w:rsidRPr="005551C5">
          <w:rPr>
            <w:rFonts w:ascii="Arial" w:hAnsi="Arial" w:cs="Arial"/>
            <w:sz w:val="24"/>
            <w:szCs w:val="24"/>
          </w:rPr>
          <w:t>β</w:t>
        </w:r>
        <w:r w:rsidRPr="005551C5">
          <w:rPr>
            <w:rFonts w:ascii="Times New Roman" w:hAnsi="Times New Roman" w:cs="Times New Roman"/>
            <w:sz w:val="24"/>
            <w:szCs w:val="24"/>
          </w:rPr>
          <w:t>-positive astrocytes in hippocampi. Representative images of S100</w:t>
        </w:r>
        <w:r w:rsidRPr="005551C5">
          <w:rPr>
            <w:rFonts w:ascii="Arial" w:hAnsi="Arial" w:cs="Arial"/>
            <w:sz w:val="24"/>
            <w:szCs w:val="24"/>
          </w:rPr>
          <w:t>β-</w:t>
        </w:r>
        <w:r w:rsidRPr="005551C5">
          <w:rPr>
            <w:rFonts w:ascii="Times New Roman" w:hAnsi="Times New Roman" w:cs="Times New Roman"/>
            <w:sz w:val="24"/>
            <w:szCs w:val="24"/>
          </w:rPr>
          <w:t>positive astrocytes (</w:t>
        </w:r>
        <w:r w:rsidRPr="005551C5">
          <w:rPr>
            <w:rFonts w:ascii="Times New Roman" w:hAnsi="Times New Roman" w:cs="Times New Roman"/>
            <w:b/>
            <w:bCs/>
            <w:sz w:val="24"/>
            <w:szCs w:val="24"/>
          </w:rPr>
          <w:t>A</w:t>
        </w:r>
        <w:r w:rsidRPr="005551C5">
          <w:rPr>
            <w:rFonts w:ascii="Times New Roman" w:hAnsi="Times New Roman" w:cs="Times New Roman"/>
            <w:sz w:val="24"/>
            <w:szCs w:val="24"/>
          </w:rPr>
          <w:t xml:space="preserve">, green) and DAPI (blue) in the hippocampal area of WT-SED, WT-EXE, 5xFAD-SED, 5xFAD-EXE mice. Solid and dotted lines represent quantified hippocampi and subiculum areas, respectively. Scale bars: 200 </w:t>
        </w:r>
        <w:proofErr w:type="spellStart"/>
        <w:r w:rsidRPr="005551C5">
          <w:rPr>
            <w:rFonts w:ascii="Times New Roman" w:hAnsi="Times New Roman" w:cs="Times New Roman"/>
            <w:sz w:val="24"/>
            <w:szCs w:val="24"/>
          </w:rPr>
          <w:t>μm</w:t>
        </w:r>
        <w:proofErr w:type="spellEnd"/>
        <w:r w:rsidRPr="005551C5">
          <w:rPr>
            <w:rFonts w:ascii="Times New Roman" w:hAnsi="Times New Roman" w:cs="Times New Roman"/>
            <w:sz w:val="24"/>
            <w:szCs w:val="24"/>
          </w:rPr>
          <w:t xml:space="preserve">. </w:t>
        </w:r>
        <w:bookmarkStart w:id="2" w:name="OLE_LINK1"/>
        <w:r w:rsidRPr="005551C5">
          <w:rPr>
            <w:rFonts w:ascii="Times New Roman" w:hAnsi="Times New Roman" w:cs="Times New Roman"/>
            <w:sz w:val="24"/>
            <w:szCs w:val="24"/>
          </w:rPr>
          <w:t>S100</w:t>
        </w:r>
        <w:r w:rsidRPr="005551C5">
          <w:rPr>
            <w:rFonts w:ascii="Arial" w:hAnsi="Arial" w:cs="Arial"/>
            <w:sz w:val="24"/>
            <w:szCs w:val="24"/>
          </w:rPr>
          <w:t>β</w:t>
        </w:r>
        <w:bookmarkEnd w:id="2"/>
        <w:r w:rsidRPr="005551C5">
          <w:rPr>
            <w:rFonts w:ascii="Times New Roman" w:hAnsi="Times New Roman" w:cs="Times New Roman"/>
            <w:sz w:val="24"/>
            <w:szCs w:val="24"/>
          </w:rPr>
          <w:t xml:space="preserve"> (B) levels were quantified by measuring the percentage of positive immunoreactive area in hippocampi and subiculum. Number of S100</w:t>
        </w:r>
        <w:r w:rsidRPr="005551C5">
          <w:rPr>
            <w:rFonts w:ascii="Arial" w:hAnsi="Arial" w:cs="Arial"/>
            <w:sz w:val="24"/>
            <w:szCs w:val="24"/>
          </w:rPr>
          <w:t>β</w:t>
        </w:r>
        <w:r w:rsidRPr="005551C5">
          <w:rPr>
            <w:rFonts w:ascii="Times New Roman" w:hAnsi="Times New Roman" w:cs="Times New Roman"/>
            <w:sz w:val="24"/>
            <w:szCs w:val="24"/>
          </w:rPr>
          <w:t xml:space="preserve"> -positive astrocytes per squared mm in hippocampi (</w:t>
        </w:r>
        <w:r w:rsidRPr="005551C5">
          <w:rPr>
            <w:rFonts w:ascii="Times New Roman" w:hAnsi="Times New Roman" w:cs="Times New Roman"/>
            <w:b/>
            <w:bCs/>
            <w:sz w:val="24"/>
            <w:szCs w:val="24"/>
          </w:rPr>
          <w:t>C</w:t>
        </w:r>
        <w:r w:rsidRPr="005551C5">
          <w:rPr>
            <w:rFonts w:ascii="Times New Roman" w:hAnsi="Times New Roman" w:cs="Times New Roman"/>
            <w:sz w:val="24"/>
            <w:szCs w:val="24"/>
          </w:rPr>
          <w:t>). All data are presented as mean (±SEM). 2-way ANOVA used to measure genotype and exercise effect between WT and 5xFAD mice. n=8/group, « * » genotype effect: ***p&lt;0.001.</w:t>
        </w:r>
      </w:ins>
    </w:p>
    <w:p w14:paraId="082CC23B" w14:textId="3823FB78" w:rsidR="00DE0297" w:rsidRDefault="00DE0297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3009C" w14:textId="71EB4E97" w:rsidR="00DE0297" w:rsidRDefault="00DE0297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32E29A" w14:textId="1A2C0F94" w:rsidR="00DE0297" w:rsidRDefault="00DE0297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E6E51" w14:textId="6CBAF330" w:rsidR="00DE0297" w:rsidRDefault="00DE0297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106981" w14:textId="1FAC5773" w:rsidR="00DE0297" w:rsidRDefault="00DE0297" w:rsidP="7CBA88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10"/>
        <w:gridCol w:w="1755"/>
        <w:gridCol w:w="4365"/>
      </w:tblGrid>
      <w:tr w:rsidR="00B52BA9" w:rsidRPr="00B52BA9" w14:paraId="37890279" w14:textId="77777777" w:rsidTr="00B52BA9">
        <w:trPr>
          <w:trHeight w:val="31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D747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9508B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3CC8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any</w:t>
            </w:r>
          </w:p>
        </w:tc>
      </w:tr>
      <w:tr w:rsidR="00B52BA9" w:rsidRPr="00B52BA9" w14:paraId="4F4DB7F0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A9BC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yloid </w:t>
            </w:r>
            <w:proofErr w:type="gram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,clone</w:t>
            </w:r>
            <w:proofErr w:type="gram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-2, mou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599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N1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4DA6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ipore, Burlington, MA, USA</w:t>
            </w:r>
          </w:p>
        </w:tc>
      </w:tr>
      <w:tr w:rsidR="00B52BA9" w:rsidRPr="00B52BA9" w14:paraId="39302A64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5BD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a-1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FEE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-19741 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B06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ko, Tokyo, Japan</w:t>
            </w:r>
          </w:p>
        </w:tc>
      </w:tr>
      <w:tr w:rsidR="00B52BA9" w:rsidRPr="00B52BA9" w14:paraId="7F8C5CA8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1E2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F0F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033429-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5CE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strup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enmark</w:t>
            </w:r>
          </w:p>
        </w:tc>
      </w:tr>
      <w:tr w:rsidR="00B52BA9" w:rsidRPr="00B52BA9" w14:paraId="3AB6E1AC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A453" w14:textId="2DCEF244" w:rsidR="00B52BA9" w:rsidRPr="009554C6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3" w:author="Irina Belaia" w:date="2020-08-03T18:23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FAP, chicken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D168" w14:textId="12FD3B7B" w:rsidR="00B52BA9" w:rsidRPr="009554C6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4" w:author="Irina Belaia" w:date="2020-08-03T18:23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b4674</w:t>
              </w:r>
            </w:ins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40AB" w14:textId="768E5072" w:rsidR="00B52BA9" w:rsidRPr="009554C6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5" w:author="Irina Belaia" w:date="2020-08-03T18:23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bcam, Cambridge, MA, USA</w:t>
              </w:r>
            </w:ins>
          </w:p>
        </w:tc>
      </w:tr>
      <w:tr w:rsidR="00B52BA9" w:rsidRPr="00B52BA9" w14:paraId="1A5E4C4F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C5F93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β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46F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264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D82C3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, Cambridge, MA, USA</w:t>
            </w:r>
          </w:p>
        </w:tc>
      </w:tr>
      <w:tr w:rsidR="00B52BA9" w:rsidRPr="00B52BA9" w14:paraId="33C6B5E9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2188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260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73593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919FC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, Cambridge, MA, USA</w:t>
            </w:r>
          </w:p>
        </w:tc>
      </w:tr>
      <w:tr w:rsidR="00B52BA9" w:rsidRPr="00B52BA9" w14:paraId="54B950F0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6B8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L1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42476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7117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7C91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, Cambridge, MA, USA</w:t>
            </w:r>
          </w:p>
        </w:tc>
      </w:tr>
      <w:tr w:rsidR="00B52BA9" w:rsidRPr="00B52BA9" w14:paraId="259E848E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F721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N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951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05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66C1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rogen, Waltham, MA, USA</w:t>
            </w:r>
          </w:p>
        </w:tc>
      </w:tr>
      <w:tr w:rsidR="00B52BA9" w:rsidRPr="00B52BA9" w14:paraId="3B0E104C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044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cortin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085E3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1F7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, Danvers, MA, USA</w:t>
            </w:r>
          </w:p>
        </w:tc>
      </w:tr>
      <w:tr w:rsidR="00B52BA9" w:rsidRPr="00B52BA9" w14:paraId="6E98E2F4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003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NF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FD57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210800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CC8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, St. Louis, MO, USA</w:t>
            </w:r>
          </w:p>
        </w:tc>
      </w:tr>
      <w:tr w:rsidR="00B52BA9" w:rsidRPr="00B52BA9" w14:paraId="3A74E91A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A645" w14:textId="3997E539" w:rsidR="00B52BA9" w:rsidRPr="005551C5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" w:author="Irina Belaia" w:date="2020-08-03T18:24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DNF, rabbit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9A2E" w14:textId="5DECDF1F" w:rsidR="00B52BA9" w:rsidRPr="005551C5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" w:author="Irina Belaia" w:date="2020-08-03T18:23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b108319</w:t>
              </w:r>
            </w:ins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ACF5" w14:textId="599EE402" w:rsidR="00B52BA9" w:rsidRPr="009554C6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8" w:author="Irina Belaia" w:date="2020-08-03T18:23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bcam, Cambridge, MA, USA</w:t>
              </w:r>
            </w:ins>
          </w:p>
        </w:tc>
      </w:tr>
      <w:tr w:rsidR="00B52BA9" w:rsidRPr="00B52BA9" w14:paraId="5F5D681B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69D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hysin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CC9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5-14532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CB19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rogen, Waltham, MA, USA</w:t>
            </w:r>
          </w:p>
        </w:tc>
      </w:tr>
      <w:tr w:rsidR="00B52BA9" w:rsidRPr="00B52BA9" w14:paraId="386B1247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AE8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95, rabb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096C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68E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 Technology, Danvers, MA, USA</w:t>
            </w:r>
          </w:p>
        </w:tc>
      </w:tr>
      <w:tr w:rsidR="00B52BA9" w:rsidRPr="00B52BA9" w14:paraId="287180D8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F5A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, mou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C29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4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DF77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, St. Louis, MO, USA</w:t>
            </w:r>
          </w:p>
        </w:tc>
      </w:tr>
      <w:tr w:rsidR="00B52BA9" w:rsidRPr="00B52BA9" w14:paraId="5C4333F6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A32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at anti-rabbit IgG, Alexa Fluor 488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E4D7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08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F0B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entific, Waltham, MA, USA</w:t>
            </w:r>
          </w:p>
        </w:tc>
      </w:tr>
      <w:tr w:rsidR="00B52BA9" w:rsidRPr="00B52BA9" w14:paraId="5BA330A5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522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 IgG, Alexa Fluor 5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E686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1004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8C68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entific, Waltham, MA, USA</w:t>
            </w:r>
          </w:p>
        </w:tc>
      </w:tr>
      <w:tr w:rsidR="00B52BA9" w:rsidRPr="00B52BA9" w14:paraId="7D4327AA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E12FE" w14:textId="4370F524" w:rsidR="00B52BA9" w:rsidRPr="005551C5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" w:author="Irina Belaia" w:date="2020-08-03T18:24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oat anti-chicken IgG, Alexa Fluor 568</w:t>
              </w:r>
            </w:ins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6713" w14:textId="0914761A" w:rsidR="00B52BA9" w:rsidRPr="005551C5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" w:author="Irina Belaia" w:date="2020-08-03T18:24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11041</w:t>
              </w:r>
            </w:ins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24B5" w14:textId="38CB7D23" w:rsidR="00B52BA9" w:rsidRPr="005551C5" w:rsidRDefault="005551C5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ins w:id="11" w:author="Irina Belaia" w:date="2020-08-03T18:24:00Z"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hermoFisher</w:t>
              </w:r>
              <w:proofErr w:type="spellEnd"/>
              <w:r w:rsidRPr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Scientific, Waltham, MA, USA</w:t>
              </w:r>
              <w:r w:rsidRPr="005551C5" w:rsidDel="005551C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</w:p>
        </w:tc>
      </w:tr>
      <w:tr w:rsidR="00B52BA9" w:rsidRPr="00B52BA9" w14:paraId="7CBC27FB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A4E3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 IgG-HRP conjugat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635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-15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05D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Rad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ercules, CA, USA</w:t>
            </w:r>
          </w:p>
        </w:tc>
      </w:tr>
      <w:tr w:rsidR="00B52BA9" w:rsidRPr="00B52BA9" w14:paraId="708B2D10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6BEA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nkey anti-mouse IgG-Cy5 </w:t>
            </w: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jugate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CA08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-175-15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713A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. Lab., West Grove, PA, USA</w:t>
            </w:r>
          </w:p>
        </w:tc>
      </w:tr>
      <w:tr w:rsidR="00B52BA9" w:rsidRPr="00B52BA9" w14:paraId="5116D4C5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AED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EA2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0281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2BA9" w:rsidRPr="00B52BA9" w14:paraId="790BCD71" w14:textId="77777777" w:rsidTr="00CB2D1E">
        <w:trPr>
          <w:trHeight w:val="31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D7576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qMan primer (Amplicon Length)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D1142" w14:textId="1F4C9123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talog number, </w:t>
            </w:r>
            <w:proofErr w:type="spellStart"/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rmoFisher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ientific, Waltham, MA, USA</w:t>
            </w:r>
          </w:p>
        </w:tc>
      </w:tr>
      <w:tr w:rsidR="00B52BA9" w:rsidRPr="00B52BA9" w14:paraId="4F6C2576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584B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dh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12FC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02758991_g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09F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363C806E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019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38D9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1253033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AB8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22ACB777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CC8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</w:t>
            </w:r>
            <w:r w:rsidRPr="00B52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7B2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85897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796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28C737C2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044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a3 (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D076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600697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661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57AB7D61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E36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2 (8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66D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42612_m1 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764E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521C8BDC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D36B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l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A04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725701_s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15D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4A144983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6930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l1 (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305B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3048957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C556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771F2F55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F53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g1_A1(10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2108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37835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0DA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772256DB" w14:textId="77777777" w:rsidTr="00B52BA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B928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5_A1(7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EEF3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87406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BBB1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20AE57DC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FC6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n_A1(1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DEF4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1169070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0C2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3DC4624D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4EC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f10_A2(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7A3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501457_m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74B8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727C1528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0B4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1(8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4EF5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0479862_g1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D982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2BA9" w:rsidRPr="00B52BA9" w14:paraId="243B2FAB" w14:textId="77777777" w:rsidTr="00B52B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4A3EF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nf</w:t>
            </w:r>
            <w:proofErr w:type="spellEnd"/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8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1B9CD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2B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01334042_m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1CD3A" w14:textId="77777777" w:rsidR="00B52BA9" w:rsidRPr="00B52BA9" w:rsidRDefault="00B52BA9" w:rsidP="00B52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CDAD284" w14:textId="77777777" w:rsidR="00B52BA9" w:rsidRDefault="00B52BA9" w:rsidP="002D17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B30F2" w14:textId="4A1042AD" w:rsidR="002D1792" w:rsidRDefault="002D1792" w:rsidP="002D1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79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1792">
        <w:rPr>
          <w:rFonts w:ascii="Times New Roman" w:hAnsi="Times New Roman" w:cs="Times New Roman"/>
          <w:sz w:val="24"/>
          <w:szCs w:val="24"/>
        </w:rPr>
        <w:t>List of antibodies and TaqMan primers used in this study.</w:t>
      </w:r>
    </w:p>
    <w:p w14:paraId="3AFFEED2" w14:textId="4679CE67" w:rsidR="002D1792" w:rsidRDefault="002D17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060"/>
        <w:gridCol w:w="1168"/>
        <w:gridCol w:w="1168"/>
        <w:gridCol w:w="1335"/>
        <w:gridCol w:w="1349"/>
        <w:gridCol w:w="1180"/>
        <w:gridCol w:w="1050"/>
        <w:gridCol w:w="1310"/>
      </w:tblGrid>
      <w:tr w:rsidR="00680E25" w:rsidRPr="00680E25" w14:paraId="1612EE1D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0EAD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0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6DEB6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concentration (</w:t>
            </w:r>
            <w:proofErr w:type="spellStart"/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A1E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680E25" w:rsidRPr="00680E25" w14:paraId="3AAB2B46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8083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0159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-SE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290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-EX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958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FAD-SED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A8B3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FAD-EX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BCC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9F8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687C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</w:tr>
      <w:tr w:rsidR="00680E25" w:rsidRPr="00680E25" w14:paraId="1FA15EBC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E82E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F0D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69B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0CE6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D689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8E65D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A5826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485E5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E25" w:rsidRPr="00680E25" w14:paraId="3BCC2AA1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2326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1BE8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± 0.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87A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7F4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± 0.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77FD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± 0.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8A2" w14:textId="79F0D7BE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547" w14:textId="19D9DE23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A3E" w14:textId="6354AC22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80E25" w:rsidRPr="00680E25" w14:paraId="719566E3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30F1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7D8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± 0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F73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± 0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A7F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± 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5B0F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EE2" w14:textId="67D4AA4D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52D" w14:textId="77875510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75B" w14:textId="33B2F5EF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80E25" w:rsidRPr="00680E25" w14:paraId="0322DD49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0196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995C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 ± 1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4F0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 ± 1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C9A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 ± 2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D960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 ± 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2902" w14:textId="649630D3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712" w14:textId="42419B1D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131C" w14:textId="187B88C1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680E25" w:rsidRPr="00680E25" w14:paraId="4FBE92B0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F144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9CF1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± 0.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EDB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± 0.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86F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± 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545A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± 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500" w14:textId="67343FDF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6C3C" w14:textId="4A19590D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C37" w14:textId="33080085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80E25" w:rsidRPr="00680E25" w14:paraId="1A818BE2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5BC1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196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± 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C22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4760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EB3E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A4D" w14:textId="7C83C6F8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81A" w14:textId="2D0F4954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D1F" w14:textId="5811B5EE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80E25" w:rsidRPr="00680E25" w14:paraId="0E74ACFD" w14:textId="77777777" w:rsidTr="00680E25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2D0C" w14:textId="77777777" w:rsidR="00680E25" w:rsidRPr="00680E25" w:rsidRDefault="00680E25" w:rsidP="00680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p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1E4C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0.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03AF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± 0.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FB49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± 0.4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E787" w14:textId="77777777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± 0.3</w:t>
            </w: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EEDF" w14:textId="0999318E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D022" w14:textId="3DFDCA41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6A24" w14:textId="6E9CDAB2" w:rsidR="00680E25" w:rsidRPr="00680E25" w:rsidRDefault="00680E25" w:rsidP="00680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</w:tbl>
    <w:p w14:paraId="49F01105" w14:textId="366B8508" w:rsidR="002D1792" w:rsidRDefault="002D1792" w:rsidP="002D17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DB4A43" w14:textId="47C2A3A8" w:rsidR="002D1792" w:rsidRDefault="002D1792" w:rsidP="00C06B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79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AF3896">
        <w:rPr>
          <w:rFonts w:ascii="Times New Roman" w:hAnsi="Times New Roman" w:cs="Times New Roman"/>
          <w:sz w:val="24"/>
          <w:szCs w:val="24"/>
        </w:rPr>
        <w:t xml:space="preserve">Effect of AD and voluntary physical exercise on cytokine level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F3896">
        <w:rPr>
          <w:rFonts w:ascii="Times New Roman" w:hAnsi="Times New Roman" w:cs="Times New Roman"/>
          <w:sz w:val="24"/>
          <w:szCs w:val="24"/>
        </w:rPr>
        <w:t>hippocamp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F3896">
        <w:rPr>
          <w:rFonts w:ascii="Times New Roman" w:hAnsi="Times New Roman" w:cs="Times New Roman"/>
          <w:sz w:val="24"/>
          <w:szCs w:val="24"/>
        </w:rPr>
        <w:t xml:space="preserve">Data are presented as mean (±SEM). 2-way ANOVA was used to measure genotype and exercise effect between WT and 5xFAD mice followed by unpaired t-test comparison in case of significant interaction between two factors (genotype*exercise). « * » genotype effect, « # » exercise effect, « § » interaction: *p&lt;0.05, **p&lt;0.01, </w:t>
      </w:r>
      <w:r w:rsidRPr="00B7560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F3896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B7560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F3896">
        <w:rPr>
          <w:rFonts w:ascii="Times New Roman" w:hAnsi="Times New Roman" w:cs="Times New Roman"/>
          <w:sz w:val="24"/>
          <w:szCs w:val="24"/>
        </w:rPr>
        <w:t>p&lt;0.05.</w:t>
      </w:r>
    </w:p>
    <w:p w14:paraId="4EBEAA50" w14:textId="79A4A1E8" w:rsidR="001E0830" w:rsidRPr="008D3448" w:rsidRDefault="001E0830" w:rsidP="008D34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743" w:type="dxa"/>
        <w:tblInd w:w="-15" w:type="dxa"/>
        <w:tblLook w:val="04A0" w:firstRow="1" w:lastRow="0" w:firstColumn="1" w:lastColumn="0" w:noHBand="0" w:noVBand="1"/>
      </w:tblPr>
      <w:tblGrid>
        <w:gridCol w:w="1317"/>
        <w:gridCol w:w="1176"/>
        <w:gridCol w:w="1176"/>
        <w:gridCol w:w="1427"/>
        <w:gridCol w:w="1359"/>
        <w:gridCol w:w="1206"/>
        <w:gridCol w:w="994"/>
        <w:gridCol w:w="1088"/>
      </w:tblGrid>
      <w:tr w:rsidR="00C7285D" w:rsidRPr="00C7285D" w14:paraId="7B35128A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E6A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6AD5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Cт</w:t>
            </w:r>
            <w:proofErr w:type="spellEnd"/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037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C7285D" w:rsidRPr="00C7285D" w14:paraId="56D329BF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81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492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-S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3D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-EX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D10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FAD-SE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F85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FAD-EXE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A1C8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576D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C92A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</w:tr>
      <w:tr w:rsidR="00C7285D" w:rsidRPr="00C7285D" w14:paraId="6C7537C1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61BE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C2AA" w14:textId="67F74C4B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C95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CB5A" w14:textId="2C8D880E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ED1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FC2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8649" w14:textId="72247AC2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C95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56195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D5A69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23A59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85D" w:rsidRPr="00C7285D" w14:paraId="5A456B00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D5A1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7EB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± 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A2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± 0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23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± 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83F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± 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C07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D9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C5B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C7285D" w:rsidRPr="00C7285D" w14:paraId="6C290B4B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C4D4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β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D16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± 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730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± 0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03F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± 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524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± 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91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DF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C3B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C7285D" w:rsidRPr="00C7285D" w14:paraId="7C97370D" w14:textId="77777777" w:rsidTr="008D3448">
        <w:trPr>
          <w:trHeight w:val="315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20B9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c1a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95F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± 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E90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0A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4118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0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D6C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AB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DCEC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7285D" w:rsidRPr="00C7285D" w14:paraId="004339C9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EE86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6DD0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± 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3F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± 0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4BE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F357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± 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340A" w14:textId="31DE2714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D3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88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FC6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7285D" w:rsidRPr="00C7285D" w14:paraId="0DE9A13C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8300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6C9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± 0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EF88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± 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41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± 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74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± 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222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F13B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2DFA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7285D" w:rsidRPr="00C7285D" w14:paraId="70AD7320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28A7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L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EC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 ± 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A08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 ±0.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53C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 ±0.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273F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 ± 0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9B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B6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A1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7285D" w:rsidRPr="00C7285D" w14:paraId="76A0B2ED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97EC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g1_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17F7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± 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9C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16C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± 0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FF1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± 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047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EC5B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3BA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7285D" w:rsidRPr="00C7285D" w14:paraId="3918D809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1C52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bp5_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0C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± 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A7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456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± 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7E3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± 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C1C" w14:textId="328DF8DE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B9B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5F7C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7285D" w:rsidRPr="00C7285D" w14:paraId="5E519785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AFC2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n_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AD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± 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371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± 0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FB8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± 0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6D7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± 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D97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3C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536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7285D" w:rsidRPr="00C7285D" w14:paraId="518FC222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E47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0_A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86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 ± 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BB3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 ± 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4C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 ± 0.06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2615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 ± 0.06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CE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2D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E4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C7285D" w:rsidRPr="00C7285D" w14:paraId="73E08F87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6932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AA6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± 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0B9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± 0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872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B2F1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62F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42BA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16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7285D" w:rsidRPr="00C7285D" w14:paraId="0E73600B" w14:textId="77777777" w:rsidTr="008D3448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24F5" w14:textId="77777777" w:rsidR="00C7285D" w:rsidRPr="00C7285D" w:rsidRDefault="00C7285D" w:rsidP="00C72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88AB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± 0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F4C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± 0.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EB9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± 0.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679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± 0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784D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EC27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6744" w14:textId="77777777" w:rsidR="00C7285D" w:rsidRPr="00C7285D" w:rsidRDefault="00C7285D" w:rsidP="00C72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8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14:paraId="6487FAED" w14:textId="77777777" w:rsidR="00AD595F" w:rsidRPr="002D1792" w:rsidRDefault="00AD595F" w:rsidP="002D17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4F1D1" w14:textId="0517281B" w:rsidR="002D1792" w:rsidRDefault="001E0830" w:rsidP="00C06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8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Effect of AD and voluntary physical exercise on mRNA</w:t>
      </w:r>
      <w:r w:rsidRPr="00F91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F91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91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ial</w:t>
      </w:r>
      <w:r w:rsidRPr="00F91B13">
        <w:rPr>
          <w:rFonts w:ascii="Times New Roman" w:hAnsi="Times New Roman" w:cs="Times New Roman"/>
          <w:sz w:val="24"/>
          <w:szCs w:val="24"/>
        </w:rPr>
        <w:t xml:space="preserve"> markers</w:t>
      </w:r>
      <w:r>
        <w:rPr>
          <w:rFonts w:ascii="Times New Roman" w:hAnsi="Times New Roman" w:cs="Times New Roman"/>
          <w:sz w:val="24"/>
          <w:szCs w:val="24"/>
        </w:rPr>
        <w:t xml:space="preserve"> and BDNF in the hippocampus. </w:t>
      </w:r>
      <w:r w:rsidRPr="00AF3896">
        <w:rPr>
          <w:rFonts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hAnsi="Times New Roman" w:cs="Times New Roman"/>
          <w:sz w:val="24"/>
          <w:szCs w:val="24"/>
        </w:rPr>
        <w:t>normalized by GAPDH C</w:t>
      </w:r>
      <w:r w:rsidRPr="00A03F20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and </w:t>
      </w:r>
      <w:r w:rsidRPr="00AF3896">
        <w:rPr>
          <w:rFonts w:ascii="Times New Roman" w:hAnsi="Times New Roman" w:cs="Times New Roman"/>
          <w:sz w:val="24"/>
          <w:szCs w:val="24"/>
        </w:rPr>
        <w:t xml:space="preserve">presented as mean (±SEM). </w:t>
      </w:r>
      <w:r w:rsidR="00F441D0" w:rsidRPr="00F441D0">
        <w:rPr>
          <w:rFonts w:ascii="Times New Roman" w:hAnsi="Times New Roman" w:cs="Times New Roman"/>
          <w:sz w:val="24"/>
          <w:szCs w:val="24"/>
        </w:rPr>
        <w:t>2-way ANOVA was used to measure genotype and exercise effect between WT and 5xFAD mice followed by unpaired t-test comparison in case of significant interaction between two factors (genotype*exercise). « * » genotype effect, « # » exercise effect, « § » interaction: *p&lt;0.05, **p&lt;0.01, ***p&lt;0.001, #p&lt;0.05, §p&lt;0.05</w:t>
      </w:r>
      <w:r w:rsidR="00F441D0">
        <w:rPr>
          <w:rFonts w:ascii="Times New Roman" w:hAnsi="Times New Roman" w:cs="Times New Roman"/>
          <w:sz w:val="24"/>
          <w:szCs w:val="24"/>
        </w:rPr>
        <w:t>.</w:t>
      </w:r>
    </w:p>
    <w:p w14:paraId="5EE0C9D4" w14:textId="70ABB65C" w:rsidR="001E0830" w:rsidRDefault="001E0830" w:rsidP="00C06B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7FDA4A" w14:textId="27939D4B" w:rsidR="001E0830" w:rsidRDefault="001E083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19" w:type="dxa"/>
        <w:tblLook w:val="04A0" w:firstRow="1" w:lastRow="0" w:firstColumn="1" w:lastColumn="0" w:noHBand="0" w:noVBand="1"/>
      </w:tblPr>
      <w:tblGrid>
        <w:gridCol w:w="2160"/>
        <w:gridCol w:w="958"/>
        <w:gridCol w:w="1043"/>
        <w:gridCol w:w="1000"/>
        <w:gridCol w:w="1091"/>
        <w:gridCol w:w="1179"/>
        <w:gridCol w:w="905"/>
        <w:gridCol w:w="1083"/>
      </w:tblGrid>
      <w:tr w:rsidR="00B7560F" w:rsidRPr="00B7560F" w14:paraId="3E732727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FC3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198B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que associated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6AAD6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laque associated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9635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B7560F" w:rsidRPr="00B7560F" w14:paraId="7B9E3E3E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9F9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83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D38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923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DB9C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8A59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que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69636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D6591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</w:tr>
      <w:tr w:rsidR="00B7560F" w:rsidRPr="00B7560F" w14:paraId="048FE592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D72C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7631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362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606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02B2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063DE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4297F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8ABB5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60F" w:rsidRPr="00B7560F" w14:paraId="51FF13BC" w14:textId="77777777" w:rsidTr="00B7560F">
        <w:trPr>
          <w:trHeight w:val="33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8F7" w14:textId="36B5223C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of Primary Branche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BAB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± 0.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8C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0.3</w:t>
            </w: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BBA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0.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3FD5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03C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BA4" w14:textId="321E0AFF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075A" w14:textId="5649A925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7560F" w:rsidRPr="00B7560F" w14:paraId="26C6D30B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FDE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ranch Length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90D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± 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D04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± 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880D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± 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2F78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±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2C7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15F" w14:textId="6370688F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4B4" w14:textId="290E686E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7560F" w:rsidRPr="00B7560F" w14:paraId="47264ADC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292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Radius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7002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± 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D5D1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± 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8BA4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± 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EED0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± 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267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863" w14:textId="4189ECB2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82D" w14:textId="31B28E60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B7560F" w:rsidRPr="00B7560F" w14:paraId="5C18B55C" w14:textId="77777777" w:rsidTr="00B7560F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512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 Are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3A4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±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4BA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± 10</w:t>
            </w: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53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±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C22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± 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3EC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9F8" w14:textId="03E24B72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2A3" w14:textId="3C963F13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B7560F" w:rsidRPr="00B7560F" w14:paraId="45E5DA81" w14:textId="77777777" w:rsidTr="00B7560F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64B6" w14:textId="77777777" w:rsidR="00B7560F" w:rsidRPr="00B7560F" w:rsidRDefault="00B7560F" w:rsidP="00B75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rea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6F3D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± 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37D3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± 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6A21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± 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383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± 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B4EF" w14:textId="77777777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0BD1" w14:textId="49F3A5DA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2657" w14:textId="576363E3" w:rsidR="00B7560F" w:rsidRPr="00B7560F" w:rsidRDefault="00B7560F" w:rsidP="00B7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D24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50615AB" w14:textId="1B9EADE4" w:rsidR="00B7560F" w:rsidRDefault="00B7560F" w:rsidP="00B7560F">
      <w:pPr>
        <w:tabs>
          <w:tab w:val="left" w:pos="2070"/>
          <w:tab w:val="left" w:pos="261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FC42E4F" w14:textId="517C6EB3" w:rsidR="00B7560F" w:rsidRDefault="00B7560F" w:rsidP="00C06B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 xml:space="preserve">Morphological analysis of plaque-associated and non-plaque-associated GFAP-positive astrocytes in hippocampus of 5xFAD mice. </w:t>
      </w:r>
      <w:bookmarkStart w:id="12" w:name="_Hlk40443982"/>
      <w:r w:rsidRPr="00AF3896">
        <w:rPr>
          <w:rFonts w:ascii="Times New Roman" w:hAnsi="Times New Roman" w:cs="Times New Roman"/>
          <w:sz w:val="24"/>
          <w:szCs w:val="24"/>
        </w:rPr>
        <w:t xml:space="preserve">Data are presented as mean (±SEM). 2-way ANOVA was used to measure </w:t>
      </w:r>
      <w:r>
        <w:rPr>
          <w:rFonts w:ascii="Times New Roman" w:hAnsi="Times New Roman" w:cs="Times New Roman"/>
          <w:sz w:val="24"/>
          <w:szCs w:val="24"/>
        </w:rPr>
        <w:t>plaque-association</w:t>
      </w:r>
      <w:r w:rsidRPr="00AF3896">
        <w:rPr>
          <w:rFonts w:ascii="Times New Roman" w:hAnsi="Times New Roman" w:cs="Times New Roman"/>
          <w:sz w:val="24"/>
          <w:szCs w:val="24"/>
        </w:rPr>
        <w:t xml:space="preserve"> and exercise effect between </w:t>
      </w:r>
      <w:r>
        <w:rPr>
          <w:rFonts w:ascii="Times New Roman" w:hAnsi="Times New Roman" w:cs="Times New Roman"/>
          <w:sz w:val="24"/>
          <w:szCs w:val="24"/>
        </w:rPr>
        <w:t>sedentary (SED)</w:t>
      </w:r>
      <w:r w:rsidRPr="00AF38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exercised (EXE) </w:t>
      </w:r>
      <w:r w:rsidRPr="00AF3896">
        <w:rPr>
          <w:rFonts w:ascii="Times New Roman" w:hAnsi="Times New Roman" w:cs="Times New Roman"/>
          <w:sz w:val="24"/>
          <w:szCs w:val="24"/>
        </w:rPr>
        <w:t>mice followed by unpaired t-test comparison in case of significant interaction between two factors (</w:t>
      </w:r>
      <w:r>
        <w:rPr>
          <w:rFonts w:ascii="Times New Roman" w:hAnsi="Times New Roman" w:cs="Times New Roman"/>
          <w:sz w:val="24"/>
          <w:szCs w:val="24"/>
        </w:rPr>
        <w:t>plaque</w:t>
      </w:r>
      <w:r w:rsidRPr="00AF3896">
        <w:rPr>
          <w:rFonts w:ascii="Times New Roman" w:hAnsi="Times New Roman" w:cs="Times New Roman"/>
          <w:sz w:val="24"/>
          <w:szCs w:val="24"/>
        </w:rPr>
        <w:t xml:space="preserve">*exercise). « * » </w:t>
      </w:r>
      <w:r>
        <w:rPr>
          <w:rFonts w:ascii="Times New Roman" w:hAnsi="Times New Roman" w:cs="Times New Roman"/>
          <w:sz w:val="24"/>
          <w:szCs w:val="24"/>
        </w:rPr>
        <w:t>plaque</w:t>
      </w:r>
      <w:r w:rsidRPr="00AF3896">
        <w:rPr>
          <w:rFonts w:ascii="Times New Roman" w:hAnsi="Times New Roman" w:cs="Times New Roman"/>
          <w:sz w:val="24"/>
          <w:szCs w:val="24"/>
        </w:rPr>
        <w:t xml:space="preserve"> effect, « # » exercise effect, « § » interaction: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F3896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F3896">
        <w:rPr>
          <w:rFonts w:ascii="Times New Roman" w:hAnsi="Times New Roman" w:cs="Times New Roman"/>
          <w:sz w:val="24"/>
          <w:szCs w:val="24"/>
        </w:rPr>
        <w:t>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F3896">
        <w:rPr>
          <w:rFonts w:ascii="Times New Roman" w:hAnsi="Times New Roman" w:cs="Times New Roman"/>
          <w:sz w:val="24"/>
          <w:szCs w:val="24"/>
        </w:rPr>
        <w:t xml:space="preserve">*p&lt;0.01, </w:t>
      </w:r>
      <w:r w:rsidRPr="00B7560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F3896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B7560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F3896">
        <w:rPr>
          <w:rFonts w:ascii="Times New Roman" w:hAnsi="Times New Roman" w:cs="Times New Roman"/>
          <w:sz w:val="24"/>
          <w:szCs w:val="24"/>
        </w:rPr>
        <w:t>p&lt;0.05.</w:t>
      </w:r>
    </w:p>
    <w:bookmarkEnd w:id="12"/>
    <w:p w14:paraId="3181BC7A" w14:textId="54316E68" w:rsidR="00B7560F" w:rsidRPr="001E0830" w:rsidRDefault="00B7560F" w:rsidP="00B7560F">
      <w:pPr>
        <w:tabs>
          <w:tab w:val="left" w:pos="2070"/>
          <w:tab w:val="left" w:pos="261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7560F" w:rsidRPr="001E0830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rina Belaia">
    <w15:presenceInfo w15:providerId="AD" w15:userId="S::irinabel@uef.fi::31a3e4d7-3171-49dc-89c4-409715faa7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1E0830"/>
    <w:rsid w:val="002030CF"/>
    <w:rsid w:val="00233996"/>
    <w:rsid w:val="00234DEA"/>
    <w:rsid w:val="002D1792"/>
    <w:rsid w:val="0046407B"/>
    <w:rsid w:val="005142F2"/>
    <w:rsid w:val="005551C5"/>
    <w:rsid w:val="005B1D2C"/>
    <w:rsid w:val="005D0B2D"/>
    <w:rsid w:val="00626652"/>
    <w:rsid w:val="00680E25"/>
    <w:rsid w:val="006E13AF"/>
    <w:rsid w:val="0070492F"/>
    <w:rsid w:val="007257A9"/>
    <w:rsid w:val="008D3448"/>
    <w:rsid w:val="00911F04"/>
    <w:rsid w:val="009554C6"/>
    <w:rsid w:val="00AD595F"/>
    <w:rsid w:val="00B05CB8"/>
    <w:rsid w:val="00B52BA9"/>
    <w:rsid w:val="00B7560F"/>
    <w:rsid w:val="00B83236"/>
    <w:rsid w:val="00BA7DC5"/>
    <w:rsid w:val="00C06BA7"/>
    <w:rsid w:val="00C7285D"/>
    <w:rsid w:val="00C95B06"/>
    <w:rsid w:val="00D2418C"/>
    <w:rsid w:val="00DE0297"/>
    <w:rsid w:val="00E11FA1"/>
    <w:rsid w:val="00ED1471"/>
    <w:rsid w:val="00F441D0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2" ma:contentTypeDescription="Create a new document." ma:contentTypeScope="" ma:versionID="a6f10930db583dbcbf0c027fbaa36f3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c461788c27a9e6341e493f5872a0051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065E57-CAA0-439D-A84F-8310C54F9F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Irina Belaia</cp:lastModifiedBy>
  <cp:revision>28</cp:revision>
  <dcterms:created xsi:type="dcterms:W3CDTF">2020-05-15T10:10:00Z</dcterms:created>
  <dcterms:modified xsi:type="dcterms:W3CDTF">2020-08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